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. List of the bird species that compose the study community, ranked according to the frequency of their occurrence.  </w:t>
      </w:r>
    </w:p>
    <w:p>
      <w:pPr>
        <w:pStyle w:val="Sinespaciad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96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8"/>
        <w:gridCol w:w="1701"/>
      </w:tblGrid>
      <w:tr>
        <w:trPr>
          <w:trHeight w:val="85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Latin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Frequency of </w:t>
              <w:br/>
              <w:t>occur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rithacus rubecu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9.9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rus a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65.7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roglodytes troglody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1.1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Fringilla coeleb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9.0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itta europae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2.2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rus maj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3.3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erthia brachy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.5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Regulus ignicapill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2.0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ylvia atricapil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rus caerule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0.3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rus palustr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8.2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Regulus regul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4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runella modular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arus cri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erthia familiar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Garrulus glandari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egithalos caud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.5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endrocopos maj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.5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olumba palumb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.1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urdus philomelo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.1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urdus meru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4.7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colopax rustico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Turdus viscivor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Phylloscopus ibericu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. collybi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es-ES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Anthus trivial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yrrhula pyrrhu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Cuculus canor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otacilla cinere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endrocopos medi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Dryocopus marti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Phoenicurus phoenicur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Emberiza c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Motacilla alb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ylvia horten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>Serinus citrinel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0.4</w:t>
            </w:r>
          </w:p>
        </w:tc>
      </w:tr>
    </w:tbl>
    <w:p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55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Referencetext1">
    <w:name w:val="referencetext1"/>
    <w:basedOn w:val="Fuentedeprrafopredeter"/>
    <w:qFormat/>
    <w:rPr>
      <w:vanish w:val="fals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7:07:00Z</dcterms:created>
  <dc:creator>yo</dc:creator>
  <dc:description/>
  <cp:keywords/>
  <dc:language>en-US</dc:language>
  <cp:lastModifiedBy>yo</cp:lastModifiedBy>
  <dcterms:modified xsi:type="dcterms:W3CDTF">2011-07-07T17:07:00Z</dcterms:modified>
  <cp:revision>2</cp:revision>
  <dc:subject/>
  <dc:title/>
</cp:coreProperties>
</file>